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010" w:type="dxa"/>
        <w:tblLook w:val="04A0" w:firstRow="1" w:lastRow="0" w:firstColumn="1" w:lastColumn="0" w:noHBand="0" w:noVBand="1"/>
      </w:tblPr>
      <w:tblGrid>
        <w:gridCol w:w="304"/>
        <w:gridCol w:w="1586"/>
        <w:gridCol w:w="3060"/>
        <w:gridCol w:w="3060"/>
      </w:tblGrid>
      <w:tr w:rsidR="00B12683" w:rsidRPr="00B12683" w14:paraId="27000C2E" w14:textId="77777777" w:rsidTr="00B12683">
        <w:trPr>
          <w:trHeight w:val="660"/>
        </w:trPr>
        <w:tc>
          <w:tcPr>
            <w:tcW w:w="8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49334" w14:textId="0DBD1E85" w:rsidR="00B12683" w:rsidRPr="00B12683" w:rsidRDefault="00B12683" w:rsidP="00B12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upplementary Table 1: Serum and CSF drug concentrations 2 and 6 hours after most recent </w:t>
            </w:r>
            <w:r w:rsidR="0020794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antibiotic </w:t>
            </w:r>
            <w:r w:rsidRPr="00B1268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se</w:t>
            </w:r>
          </w:p>
        </w:tc>
      </w:tr>
      <w:tr w:rsidR="00B12683" w:rsidRPr="00B12683" w14:paraId="2789764F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5D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D0A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F79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2BBC" w14:textId="77777777" w:rsidR="00B12683" w:rsidRPr="00B12683" w:rsidRDefault="00B12683" w:rsidP="00B1268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12683" w:rsidRPr="00B12683" w14:paraId="378E75EF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C723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FF60" w14:textId="77777777" w:rsid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concentration (mg/L)</w:t>
            </w:r>
          </w:p>
          <w:p w14:paraId="2A069231" w14:textId="4339F23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g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4DD1" w14:textId="77777777" w:rsid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F concentration (mg/L)</w:t>
            </w:r>
          </w:p>
          <w:p w14:paraId="59233AAA" w14:textId="2D241108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an (range)</w:t>
            </w:r>
          </w:p>
        </w:tc>
      </w:tr>
      <w:tr w:rsidR="00B12683" w:rsidRPr="00B12683" w14:paraId="431015EB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F140F" w14:textId="4A944653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closerine</w:t>
            </w:r>
            <w:proofErr w:type="spellEnd"/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32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0BD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008CA82E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32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361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29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6 (19-98.6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B47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 (10.4-46.3)</w:t>
            </w:r>
          </w:p>
        </w:tc>
      </w:tr>
      <w:tr w:rsidR="00B12683" w:rsidRPr="00B12683" w14:paraId="2F6CDAB7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A9D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F26D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29F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 (15.7-60.5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82E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 (11.3-33.8)</w:t>
            </w:r>
          </w:p>
        </w:tc>
      </w:tr>
      <w:tr w:rsidR="00B12683" w:rsidRPr="00B12683" w14:paraId="757BDEEE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F644F" w14:textId="52767BC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thambutol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35F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1E8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1B4A0456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203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192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B64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 (1.0-2.3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AC7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 (0.03-0.15)</w:t>
            </w:r>
          </w:p>
        </w:tc>
      </w:tr>
      <w:tr w:rsidR="00B12683" w:rsidRPr="00B12683" w14:paraId="3C15BA54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061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CE8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2A1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1.2-3.1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D01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 (0.06-0.3)</w:t>
            </w:r>
          </w:p>
        </w:tc>
      </w:tr>
      <w:tr w:rsidR="00B12683" w:rsidRPr="00B12683" w14:paraId="18553EF0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9F65E" w14:textId="26775A03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mipenem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36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66D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05767F02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3CF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263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A6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 (2.7-19.4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602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 (0.03-3.8)</w:t>
            </w:r>
          </w:p>
        </w:tc>
      </w:tr>
      <w:tr w:rsidR="00B12683" w:rsidRPr="00B12683" w14:paraId="09464215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32F58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FE9C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96F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 (2.3-16.6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4C7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02-2.7)</w:t>
            </w:r>
          </w:p>
        </w:tc>
      </w:tr>
      <w:tr w:rsidR="00B12683" w:rsidRPr="00B12683" w14:paraId="7AC6E21C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1D2BA" w14:textId="4BC4DAF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soniaz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252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2A9F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32DA73D3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FE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EA9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94D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 (0.3-3.9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46C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04-2.5)</w:t>
            </w:r>
          </w:p>
        </w:tc>
      </w:tr>
      <w:tr w:rsidR="00B12683" w:rsidRPr="00B12683" w14:paraId="0973319B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213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4AB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50FA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 (0.5-3.6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62A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 (0.5-3.1)</w:t>
            </w:r>
          </w:p>
        </w:tc>
      </w:tr>
      <w:tr w:rsidR="00B12683" w:rsidRPr="00B12683" w14:paraId="5DD30ECC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2BCBC" w14:textId="5A110035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evofloxaci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F5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5AD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28EC2B94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B6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48A7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9E5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 (1.2-14.1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16E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 (0.4-7.3)</w:t>
            </w:r>
          </w:p>
        </w:tc>
      </w:tr>
      <w:tr w:rsidR="00B12683" w:rsidRPr="00B12683" w14:paraId="3724B43B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A52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BC70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EFA7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 (2.8-15.8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A0C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 (1.2-11.6)</w:t>
            </w:r>
          </w:p>
        </w:tc>
      </w:tr>
      <w:tr w:rsidR="00B12683" w:rsidRPr="00B12683" w14:paraId="765445BE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230F48" w14:textId="5941E039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nezol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A7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D794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39A8B5D3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95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265F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CF99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 (1.5-15.1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E63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1-3.6)</w:t>
            </w:r>
          </w:p>
        </w:tc>
      </w:tr>
      <w:tr w:rsidR="00B12683" w:rsidRPr="00B12683" w14:paraId="047872F7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393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E8F6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00F3E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 (2.3-12.0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8A5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 (0.7-5.3)</w:t>
            </w:r>
          </w:p>
        </w:tc>
      </w:tr>
      <w:tr w:rsidR="00B12683" w:rsidRPr="00B12683" w14:paraId="7145E861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F14EC" w14:textId="4F43C4EC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xifloxaci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552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EA6C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1799781E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C57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C27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CF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 (1.6-4.1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E441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 (0.2-1.5)</w:t>
            </w:r>
          </w:p>
        </w:tc>
      </w:tr>
      <w:tr w:rsidR="00B12683" w:rsidRPr="00B12683" w14:paraId="06349E5E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DCF4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7679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BE748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 (1.3-4.9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A182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 (0.7-1.6)</w:t>
            </w:r>
          </w:p>
        </w:tc>
      </w:tr>
      <w:tr w:rsidR="00B12683" w:rsidRPr="00B12683" w14:paraId="771428F7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C4116" w14:textId="21F94C40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azinamid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A0AB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720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48B0DEF1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954C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715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2D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1 (17.9-69.5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D89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7 (9.6-49.9)</w:t>
            </w:r>
          </w:p>
        </w:tc>
      </w:tr>
      <w:tr w:rsidR="00B12683" w:rsidRPr="00B12683" w14:paraId="38F467CD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B092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B5E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D86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 (15.6-56.7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A27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2 (20.2-54.9)</w:t>
            </w:r>
          </w:p>
        </w:tc>
      </w:tr>
      <w:tr w:rsidR="00B12683" w:rsidRPr="00B12683" w14:paraId="5F68EC8F" w14:textId="77777777" w:rsidTr="00B12683">
        <w:trPr>
          <w:trHeight w:val="320"/>
        </w:trPr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F02A2" w14:textId="73EF037F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ifampi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E8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DEE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12683" w:rsidRPr="00B12683" w14:paraId="30F75AD9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083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C66E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hour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100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 (1.6-7.0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9A83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 (0.02-0.3)</w:t>
            </w:r>
          </w:p>
        </w:tc>
      </w:tr>
      <w:tr w:rsidR="00B12683" w:rsidRPr="00B12683" w14:paraId="127C3B0C" w14:textId="77777777" w:rsidTr="00B12683">
        <w:trPr>
          <w:trHeight w:val="320"/>
        </w:trPr>
        <w:tc>
          <w:tcPr>
            <w:tcW w:w="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06B5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195B" w14:textId="77777777" w:rsidR="00B12683" w:rsidRPr="00B12683" w:rsidRDefault="00B12683" w:rsidP="00B1268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hour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9C76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 (0.9-9.3)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43FD" w14:textId="77777777" w:rsidR="00B12683" w:rsidRPr="00B12683" w:rsidRDefault="00B12683" w:rsidP="00B1268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126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 (0.05-0.41)</w:t>
            </w:r>
          </w:p>
        </w:tc>
      </w:tr>
    </w:tbl>
    <w:p w14:paraId="67B22CE7" w14:textId="77777777" w:rsidR="00B12683" w:rsidRDefault="00B12683"/>
    <w:sectPr w:rsidR="00B12683" w:rsidSect="00DA3E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F5"/>
    <w:rsid w:val="00010620"/>
    <w:rsid w:val="00020FA7"/>
    <w:rsid w:val="00077F0B"/>
    <w:rsid w:val="00081DAE"/>
    <w:rsid w:val="000827FA"/>
    <w:rsid w:val="000837E6"/>
    <w:rsid w:val="00084CD6"/>
    <w:rsid w:val="000D2CF1"/>
    <w:rsid w:val="000E198A"/>
    <w:rsid w:val="000F4487"/>
    <w:rsid w:val="000F46F6"/>
    <w:rsid w:val="00102154"/>
    <w:rsid w:val="00102C99"/>
    <w:rsid w:val="00123D2C"/>
    <w:rsid w:val="00123F3B"/>
    <w:rsid w:val="00130CB5"/>
    <w:rsid w:val="00130EE4"/>
    <w:rsid w:val="001759AF"/>
    <w:rsid w:val="001B3259"/>
    <w:rsid w:val="001D23E1"/>
    <w:rsid w:val="001E4A73"/>
    <w:rsid w:val="00207948"/>
    <w:rsid w:val="002256D6"/>
    <w:rsid w:val="002353B2"/>
    <w:rsid w:val="00267D52"/>
    <w:rsid w:val="00287D25"/>
    <w:rsid w:val="002C2C88"/>
    <w:rsid w:val="002C42B7"/>
    <w:rsid w:val="002D1938"/>
    <w:rsid w:val="002F1E9C"/>
    <w:rsid w:val="002F36A1"/>
    <w:rsid w:val="00327B12"/>
    <w:rsid w:val="00387805"/>
    <w:rsid w:val="003A30B2"/>
    <w:rsid w:val="003D1970"/>
    <w:rsid w:val="003E3D0E"/>
    <w:rsid w:val="00412F83"/>
    <w:rsid w:val="004215C2"/>
    <w:rsid w:val="0043154C"/>
    <w:rsid w:val="00431A60"/>
    <w:rsid w:val="004616ED"/>
    <w:rsid w:val="0046175D"/>
    <w:rsid w:val="004A0549"/>
    <w:rsid w:val="004A409D"/>
    <w:rsid w:val="004F6E95"/>
    <w:rsid w:val="00523A0E"/>
    <w:rsid w:val="00542F93"/>
    <w:rsid w:val="00544D63"/>
    <w:rsid w:val="00554E38"/>
    <w:rsid w:val="0056569D"/>
    <w:rsid w:val="00580348"/>
    <w:rsid w:val="005927BF"/>
    <w:rsid w:val="005A3F60"/>
    <w:rsid w:val="005D150F"/>
    <w:rsid w:val="005F0004"/>
    <w:rsid w:val="00602DD2"/>
    <w:rsid w:val="00614239"/>
    <w:rsid w:val="00626EF2"/>
    <w:rsid w:val="0063109F"/>
    <w:rsid w:val="00632CE7"/>
    <w:rsid w:val="00641C39"/>
    <w:rsid w:val="00652843"/>
    <w:rsid w:val="006844FD"/>
    <w:rsid w:val="006E0510"/>
    <w:rsid w:val="00702F77"/>
    <w:rsid w:val="00710587"/>
    <w:rsid w:val="00761796"/>
    <w:rsid w:val="00765A8D"/>
    <w:rsid w:val="007901A9"/>
    <w:rsid w:val="007E29A0"/>
    <w:rsid w:val="007E7F9C"/>
    <w:rsid w:val="007F69D0"/>
    <w:rsid w:val="00807139"/>
    <w:rsid w:val="008211EA"/>
    <w:rsid w:val="00822CAA"/>
    <w:rsid w:val="00824162"/>
    <w:rsid w:val="008548F2"/>
    <w:rsid w:val="00856332"/>
    <w:rsid w:val="00856904"/>
    <w:rsid w:val="00882D07"/>
    <w:rsid w:val="008838FE"/>
    <w:rsid w:val="008C27D7"/>
    <w:rsid w:val="008D68B1"/>
    <w:rsid w:val="008D7050"/>
    <w:rsid w:val="008E6728"/>
    <w:rsid w:val="0092216A"/>
    <w:rsid w:val="00930454"/>
    <w:rsid w:val="00932AD1"/>
    <w:rsid w:val="00941813"/>
    <w:rsid w:val="009448F8"/>
    <w:rsid w:val="00951C0A"/>
    <w:rsid w:val="00962F4C"/>
    <w:rsid w:val="00984773"/>
    <w:rsid w:val="009C68D5"/>
    <w:rsid w:val="009D4CD8"/>
    <w:rsid w:val="00A00D9F"/>
    <w:rsid w:val="00A07CB1"/>
    <w:rsid w:val="00A35070"/>
    <w:rsid w:val="00A478F6"/>
    <w:rsid w:val="00A61D87"/>
    <w:rsid w:val="00A6659B"/>
    <w:rsid w:val="00A75F7A"/>
    <w:rsid w:val="00A932F3"/>
    <w:rsid w:val="00AA0157"/>
    <w:rsid w:val="00AA601B"/>
    <w:rsid w:val="00AE4F8F"/>
    <w:rsid w:val="00B12683"/>
    <w:rsid w:val="00B24733"/>
    <w:rsid w:val="00B34B44"/>
    <w:rsid w:val="00B54BC7"/>
    <w:rsid w:val="00B5652B"/>
    <w:rsid w:val="00BA4C7E"/>
    <w:rsid w:val="00BD03F2"/>
    <w:rsid w:val="00BD6602"/>
    <w:rsid w:val="00BD6E15"/>
    <w:rsid w:val="00BE15FF"/>
    <w:rsid w:val="00BE3563"/>
    <w:rsid w:val="00C02195"/>
    <w:rsid w:val="00C1497C"/>
    <w:rsid w:val="00C31335"/>
    <w:rsid w:val="00C335F1"/>
    <w:rsid w:val="00C373AD"/>
    <w:rsid w:val="00C42AAD"/>
    <w:rsid w:val="00C70D6B"/>
    <w:rsid w:val="00CA427A"/>
    <w:rsid w:val="00CC08C1"/>
    <w:rsid w:val="00CE43AD"/>
    <w:rsid w:val="00CE542C"/>
    <w:rsid w:val="00CF3D0D"/>
    <w:rsid w:val="00D0297C"/>
    <w:rsid w:val="00D073F5"/>
    <w:rsid w:val="00D07C6C"/>
    <w:rsid w:val="00D1450A"/>
    <w:rsid w:val="00D45ADC"/>
    <w:rsid w:val="00D4600C"/>
    <w:rsid w:val="00D74721"/>
    <w:rsid w:val="00DA2B92"/>
    <w:rsid w:val="00DA3E02"/>
    <w:rsid w:val="00E13A85"/>
    <w:rsid w:val="00EC022E"/>
    <w:rsid w:val="00EC7994"/>
    <w:rsid w:val="00EF7A05"/>
    <w:rsid w:val="00F14638"/>
    <w:rsid w:val="00F2058E"/>
    <w:rsid w:val="00F206B3"/>
    <w:rsid w:val="00FA3A98"/>
    <w:rsid w:val="00FB27C4"/>
    <w:rsid w:val="00FC2ECA"/>
    <w:rsid w:val="00FC6FF6"/>
    <w:rsid w:val="00FD54C2"/>
    <w:rsid w:val="00FD76B3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2109A"/>
  <w15:chartTrackingRefBased/>
  <w15:docId w15:val="{58A193A6-3638-984B-B1BA-7E669B56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3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3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3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3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3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3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3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0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effrey</dc:creator>
  <cp:keywords/>
  <dc:description/>
  <cp:lastModifiedBy>Collins, Jeffrey</cp:lastModifiedBy>
  <cp:revision>4</cp:revision>
  <dcterms:created xsi:type="dcterms:W3CDTF">2024-12-09T14:47:00Z</dcterms:created>
  <dcterms:modified xsi:type="dcterms:W3CDTF">2024-12-09T14:50:00Z</dcterms:modified>
</cp:coreProperties>
</file>